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979"/>
        <w:tblW w:w="9352" w:type="dxa"/>
        <w:tblLook w:val="04A0" w:firstRow="1" w:lastRow="0" w:firstColumn="1" w:lastColumn="0" w:noHBand="0" w:noVBand="1"/>
      </w:tblPr>
      <w:tblGrid>
        <w:gridCol w:w="1714"/>
        <w:gridCol w:w="3604"/>
        <w:gridCol w:w="4034"/>
      </w:tblGrid>
      <w:tr w:rsidR="00B2062A" w:rsidRPr="00B2062A" w14:paraId="66AFF3B1" w14:textId="77777777" w:rsidTr="00B2062A">
        <w:trPr>
          <w:trHeight w:val="421"/>
        </w:trPr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5A05" w14:textId="4000D091" w:rsidR="008D55FC" w:rsidRPr="008D55FC" w:rsidRDefault="008D55FC" w:rsidP="00B20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39E7" w14:textId="77777777" w:rsidR="008D55FC" w:rsidRPr="008D55FC" w:rsidRDefault="008D55FC" w:rsidP="00B20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rward Primer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AFC5A" w14:textId="77777777" w:rsidR="008D55FC" w:rsidRPr="008D55FC" w:rsidRDefault="008D55FC" w:rsidP="00B206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verse Primer</w:t>
            </w:r>
          </w:p>
        </w:tc>
      </w:tr>
      <w:tr w:rsidR="00B2062A" w:rsidRPr="008D55FC" w14:paraId="1592070C" w14:textId="77777777" w:rsidTr="00B2062A">
        <w:trPr>
          <w:trHeight w:val="35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B5D4" w14:textId="296A6296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Actg1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486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TCTTCCAGCCTTCCTTC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6EB5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TCTCCTTCTGCATCCTGTC</w:t>
            </w:r>
          </w:p>
        </w:tc>
      </w:tr>
      <w:tr w:rsidR="00B2062A" w:rsidRPr="008D55FC" w14:paraId="0D86644A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36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Hprt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5B0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GTGATTAGCGATGATGAACC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B908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TTCAGTCCTGTCCATAATCAGT</w:t>
            </w:r>
          </w:p>
        </w:tc>
      </w:tr>
      <w:tr w:rsidR="00B2062A" w:rsidRPr="008D55FC" w14:paraId="1E6D698F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327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Gapdh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E6F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TGTTTCCTCGTCCCGTAG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9F5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ATCCGTTCACACCGACCTT</w:t>
            </w:r>
          </w:p>
        </w:tc>
      </w:tr>
      <w:tr w:rsidR="00B2062A" w:rsidRPr="008D55FC" w14:paraId="2A117387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4659" w14:textId="7C12D485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Pgk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56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CGTGATGAGGGTGGACTTC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E791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AGCAGCCTTGATCCTTTG</w:t>
            </w:r>
          </w:p>
        </w:tc>
      </w:tr>
      <w:tr w:rsidR="00B2062A" w:rsidRPr="008D55FC" w14:paraId="70E7CA4B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D15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ypa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F103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ACCGTGTTCTTCGACATC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B8D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GAACCCTTATAGCCAAATCCT</w:t>
            </w:r>
          </w:p>
        </w:tc>
      </w:tr>
      <w:tr w:rsidR="00B2062A" w:rsidRPr="008D55FC" w14:paraId="74246395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8B12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Tuba4a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F3B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TGCGCGAGTGCATTTCAG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02C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CCAATGGTCTTATCGCTGG</w:t>
            </w:r>
          </w:p>
        </w:tc>
      </w:tr>
      <w:tr w:rsidR="00B2062A" w:rsidRPr="008D55FC" w14:paraId="3B06C3E9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3C6C" w14:textId="3632EB84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Tbp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C74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AGCCTCAGTACAGCAATC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235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GTGCAGTGGTCAGAGTTTG</w:t>
            </w:r>
          </w:p>
        </w:tc>
      </w:tr>
      <w:tr w:rsidR="00B2062A" w:rsidRPr="008D55FC" w14:paraId="12972AAF" w14:textId="77777777" w:rsidTr="00B2062A">
        <w:trPr>
          <w:trHeight w:val="35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97A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Arc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C5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AGATCCAGAACCACATGAA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14D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GAGTGTACCCTCACTGTATTG</w:t>
            </w:r>
          </w:p>
        </w:tc>
      </w:tr>
      <w:tr w:rsidR="00B2062A" w:rsidRPr="008D55FC" w14:paraId="1726BF81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B1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Homer1a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293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ATTGCCATTTCCACATAGG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F7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TGAACTTCCATATTTATCCACCTTACTT</w:t>
            </w:r>
          </w:p>
        </w:tc>
      </w:tr>
      <w:tr w:rsidR="00B2062A" w:rsidRPr="008D55FC" w14:paraId="41721D5F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65CB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Narp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03D8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GCTGATAGAGTGGGGCAAT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7345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GCTGTGCGACCTTGTC</w:t>
            </w:r>
          </w:p>
        </w:tc>
      </w:tr>
      <w:tr w:rsidR="00B2062A" w:rsidRPr="008D55FC" w14:paraId="0F8EFFCF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D905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Bdnf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2B3C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GTCACAGCGGCAGATAAA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6268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CAGTTGGCCTTTGGATACC</w:t>
            </w:r>
          </w:p>
        </w:tc>
      </w:tr>
      <w:tr w:rsidR="00B2062A" w:rsidRPr="008D55FC" w14:paraId="6811ACE9" w14:textId="77777777" w:rsidTr="00B2062A">
        <w:trPr>
          <w:trHeight w:val="35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5B5F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Npas4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4E0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TCTCAACACTACCGCCTG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994C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GCTTGGCTTGAAGTCTCAC</w:t>
            </w:r>
          </w:p>
        </w:tc>
      </w:tr>
      <w:tr w:rsidR="00B2062A" w:rsidRPr="008D55FC" w14:paraId="0E2C15F8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4F4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Fos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D3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AGAGGAAGAGAAACGGAGAAT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36B1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TGGAGTGTATCTGTCAGCTC</w:t>
            </w:r>
          </w:p>
        </w:tc>
      </w:tr>
      <w:tr w:rsidR="00B2062A" w:rsidRPr="008D55FC" w14:paraId="5B171DA1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93B3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FosB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6143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AAGACCCCGAGAAGAGAC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5CA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CTTCGTAGGGGATCTTGCA</w:t>
            </w:r>
          </w:p>
        </w:tc>
      </w:tr>
      <w:tr w:rsidR="00B2062A" w:rsidRPr="008D55FC" w14:paraId="3B1D19B3" w14:textId="77777777" w:rsidTr="00B2062A">
        <w:trPr>
          <w:trHeight w:val="35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9FF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lock 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DC9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AAAGGCCAGCAGTGGATA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01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TGTCAGCAGCTGTCTCAGG</w:t>
            </w:r>
          </w:p>
        </w:tc>
      </w:tr>
      <w:tr w:rsidR="00B2062A" w:rsidRPr="008D55FC" w14:paraId="7B9DE7EB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B13B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Bmal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100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CATACACAGAAGCAAACT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D67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AGACTCGGAGACAAAGAG</w:t>
            </w:r>
          </w:p>
        </w:tc>
      </w:tr>
      <w:tr w:rsidR="00B2062A" w:rsidRPr="008D55FC" w14:paraId="119FEB74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2305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ry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26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CCCCTCCCCTTTCTCTTT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49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TGTCCCAAGGGATCTGAAC</w:t>
            </w:r>
          </w:p>
        </w:tc>
      </w:tr>
      <w:tr w:rsidR="00B2062A" w:rsidRPr="008D55FC" w14:paraId="189A7111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740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ry2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41B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AGCTGAATTCGCGTCTGTT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73C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ACAGCCTTGGGAACACATC</w:t>
            </w:r>
          </w:p>
        </w:tc>
      </w:tr>
      <w:tr w:rsidR="00B2062A" w:rsidRPr="008D55FC" w14:paraId="5776D8B9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5ABC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Per1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DC06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AGGATGTGGGTGTCTTCT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A9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TTCCTGGGTGAAGTCCTTG</w:t>
            </w:r>
          </w:p>
        </w:tc>
      </w:tr>
      <w:tr w:rsidR="00B2062A" w:rsidRPr="008D55FC" w14:paraId="1B1D8377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1132" w14:textId="43223AF9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Per2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526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AGAACGCGGATATGTTTGC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005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GGATCTTCCCAGAAACCA</w:t>
            </w:r>
          </w:p>
        </w:tc>
      </w:tr>
      <w:tr w:rsidR="00B2062A" w:rsidRPr="008D55FC" w14:paraId="7D40CD7D" w14:textId="77777777" w:rsidTr="00B2062A">
        <w:trPr>
          <w:trHeight w:val="35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3E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Rev-</w:t>
            </w: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Erba</w:t>
            </w:r>
            <w:proofErr w:type="spellEnd"/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D2F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GACCCTGGACTCCAATAACA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3CD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ACCTTGAGTCAGGGACTGG</w:t>
            </w:r>
          </w:p>
        </w:tc>
      </w:tr>
      <w:tr w:rsidR="00B2062A" w:rsidRPr="008D55FC" w14:paraId="2FECDFD7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2122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Dbp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DE68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CAGCTGCTTGACATCTAGG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1972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ATCTCTCGACCTCTTGGC</w:t>
            </w:r>
          </w:p>
        </w:tc>
      </w:tr>
      <w:tr w:rsidR="00B2062A" w:rsidRPr="008D55FC" w14:paraId="48D2116F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022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Tef 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A0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TTCCCTCTGGTCCTGAAG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653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GAGACGGCCATGGTACTG</w:t>
            </w:r>
          </w:p>
        </w:tc>
      </w:tr>
      <w:tr w:rsidR="00B2062A" w:rsidRPr="008D55FC" w14:paraId="26EE078F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9CA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Nfil3 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778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GGGTGTAGTGGGCAAGTC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D1B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TCCGAAGCTTGTGCGGTAA</w:t>
            </w:r>
          </w:p>
        </w:tc>
      </w:tr>
      <w:tr w:rsidR="00B2062A" w:rsidRPr="008D55FC" w14:paraId="7B3385E4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D171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Dec1 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A363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GGCGAAGCATGAGAACACT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BD72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TTGGGAGCCGAGTCCAAT</w:t>
            </w:r>
          </w:p>
        </w:tc>
      </w:tr>
      <w:tr w:rsidR="00B2062A" w:rsidRPr="008D55FC" w14:paraId="4EAE2654" w14:textId="77777777" w:rsidTr="00B2062A">
        <w:trPr>
          <w:trHeight w:val="350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6F9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Mbp</w:t>
            </w:r>
            <w:proofErr w:type="spellEnd"/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BDC5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TTGACTCCATCGGGCGCT</w:t>
            </w: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B1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TCTGGGGCAGGGAGCCAT</w:t>
            </w:r>
          </w:p>
        </w:tc>
      </w:tr>
      <w:tr w:rsidR="00B2062A" w:rsidRPr="008D55FC" w14:paraId="66899EEA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58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Gfap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EE50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CCTGGAACAGCAAAACAAG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66D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GCCTCAGGTTGGTTTCAT</w:t>
            </w:r>
          </w:p>
        </w:tc>
      </w:tr>
      <w:tr w:rsidR="00B2062A" w:rsidRPr="008D55FC" w14:paraId="7B4A0FDB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7749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NPY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42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AAGAGATCCAGCCCTGAG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E2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CATGGAAGGGTCTTCAAGC</w:t>
            </w:r>
          </w:p>
        </w:tc>
      </w:tr>
      <w:tr w:rsidR="00B2062A" w:rsidRPr="008D55FC" w14:paraId="7E1D4BE8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32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SOM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CE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CGGACCCCAGACTCCGTC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4CA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TCGGGCTCCAGGGCATCAT</w:t>
            </w:r>
          </w:p>
        </w:tc>
      </w:tr>
      <w:tr w:rsidR="00B2062A" w:rsidRPr="008D55FC" w14:paraId="1493C3FF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F2E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Griar4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3A7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TTTTCCCTGGGTGCCTTT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2B23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AGAACCACCATACGCCTC</w:t>
            </w:r>
          </w:p>
        </w:tc>
      </w:tr>
      <w:tr w:rsidR="00B2062A" w:rsidRPr="008D55FC" w14:paraId="341F4316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ED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Gad67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B16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CACCGGGGACAAGGCGAT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2CE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CCCACGGTGCCCTTTGCTT</w:t>
            </w:r>
          </w:p>
        </w:tc>
      </w:tr>
      <w:tr w:rsidR="00B2062A" w:rsidRPr="008D55FC" w14:paraId="1B7BB418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654E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Parvalbumin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1A9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TCGATGACAGACGTGCTCA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EF72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TGTGGTCGAAGGAGTCTGC</w:t>
            </w:r>
          </w:p>
        </w:tc>
      </w:tr>
      <w:tr w:rsidR="00B2062A" w:rsidRPr="008D55FC" w14:paraId="77670C05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C1B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Vglut2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E19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TACTAGAGGGGTGGCCATC</w:t>
            </w: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88C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TGCAGCAATGAGGAAGACA</w:t>
            </w:r>
          </w:p>
        </w:tc>
      </w:tr>
      <w:tr w:rsidR="00B2062A" w:rsidRPr="008D55FC" w14:paraId="7C108967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21DD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Vglut1</w:t>
            </w:r>
          </w:p>
        </w:tc>
        <w:tc>
          <w:tcPr>
            <w:tcW w:w="3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F37A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CAGCATCTCTGAGGAGGAG</w:t>
            </w:r>
          </w:p>
        </w:tc>
        <w:tc>
          <w:tcPr>
            <w:tcW w:w="4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12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GCTGAGAGATGAGGAGCAG</w:t>
            </w:r>
          </w:p>
        </w:tc>
      </w:tr>
      <w:tr w:rsidR="00B2062A" w:rsidRPr="008D55FC" w14:paraId="212F2F38" w14:textId="77777777" w:rsidTr="00B2062A">
        <w:trPr>
          <w:trHeight w:val="350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20D7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</w:rPr>
              <w:t>Camk2a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ABA6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CCTGTACCAGCAGATCATCAAA</w:t>
            </w: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ED74" w14:textId="77777777" w:rsidR="008D55FC" w:rsidRPr="008D55FC" w:rsidRDefault="008D55FC" w:rsidP="00B2062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8D55FC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GGTTGATGGTCAGCATCTTA</w:t>
            </w:r>
          </w:p>
        </w:tc>
      </w:tr>
    </w:tbl>
    <w:p w14:paraId="05AE91C5" w14:textId="7A4E16A6" w:rsidR="00AB01BA" w:rsidRPr="00B2062A" w:rsidRDefault="00B2062A">
      <w:pPr>
        <w:rPr>
          <w:sz w:val="24"/>
          <w:szCs w:val="24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A557D92" wp14:editId="1B596AE7">
                <wp:simplePos x="0" y="0"/>
                <wp:positionH relativeFrom="column">
                  <wp:posOffset>-51435</wp:posOffset>
                </wp:positionH>
                <wp:positionV relativeFrom="paragraph">
                  <wp:posOffset>-552067</wp:posOffset>
                </wp:positionV>
                <wp:extent cx="1828800" cy="1828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E975A6" w14:textId="2F66F8CD" w:rsidR="00B2062A" w:rsidRPr="00700EC6" w:rsidRDefault="00AD6510">
                            <w:r>
                              <w:rPr>
                                <w:b/>
                                <w:bCs/>
                              </w:rPr>
                              <w:t xml:space="preserve">Extended Data </w:t>
                            </w:r>
                            <w:r w:rsidR="00B2062A" w:rsidRPr="00700EC6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 w:rsidR="004D3D9B" w:rsidRPr="00700EC6">
                              <w:rPr>
                                <w:b/>
                                <w:bCs/>
                              </w:rPr>
                              <w:t>1-1</w:t>
                            </w:r>
                            <w:r w:rsidR="00B2062A" w:rsidRPr="00700EC6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 w:rsidR="00B2062A" w:rsidRPr="00700EC6">
                              <w:t>Primer</w:t>
                            </w:r>
                            <w:r w:rsidR="00700EC6">
                              <w:t xml:space="preserve"> sequences</w:t>
                            </w:r>
                            <w:r w:rsidR="00B2062A" w:rsidRPr="00700EC6">
                              <w:rPr>
                                <w:noProof/>
                              </w:rPr>
                              <w:t xml:space="preserve"> </w:t>
                            </w:r>
                            <w:r w:rsidR="00842338">
                              <w:rPr>
                                <w:noProof/>
                              </w:rPr>
                              <w:t>for q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557D9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05pt;margin-top:-43.45pt;width:2in;height:2in;z-index:-2516551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" filled="f" stroked="f" strokeweight=".5pt">
                <v:textbox style="mso-fit-shape-to-text:t">
                  <w:txbxContent>
                    <w:p w14:paraId="55E975A6" w14:textId="2F66F8CD" w:rsidR="00B2062A" w:rsidRPr="00700EC6" w:rsidRDefault="00AD6510">
                      <w:r>
                        <w:rPr>
                          <w:b/>
                          <w:bCs/>
                        </w:rPr>
                        <w:t xml:space="preserve">Extended Data </w:t>
                      </w:r>
                      <w:r w:rsidR="00B2062A" w:rsidRPr="00700EC6">
                        <w:rPr>
                          <w:b/>
                          <w:bCs/>
                        </w:rPr>
                        <w:t xml:space="preserve">Table </w:t>
                      </w:r>
                      <w:r w:rsidR="004D3D9B" w:rsidRPr="00700EC6">
                        <w:rPr>
                          <w:b/>
                          <w:bCs/>
                        </w:rPr>
                        <w:t>1-1</w:t>
                      </w:r>
                      <w:r w:rsidR="00B2062A" w:rsidRPr="00700EC6">
                        <w:rPr>
                          <w:b/>
                          <w:bCs/>
                        </w:rPr>
                        <w:t xml:space="preserve">. </w:t>
                      </w:r>
                      <w:r w:rsidR="00B2062A" w:rsidRPr="00700EC6">
                        <w:t>Primer</w:t>
                      </w:r>
                      <w:r w:rsidR="00700EC6">
                        <w:t xml:space="preserve"> sequences</w:t>
                      </w:r>
                      <w:r w:rsidR="00B2062A" w:rsidRPr="00700EC6">
                        <w:rPr>
                          <w:noProof/>
                        </w:rPr>
                        <w:t xml:space="preserve"> </w:t>
                      </w:r>
                      <w:r w:rsidR="00842338">
                        <w:rPr>
                          <w:noProof/>
                        </w:rPr>
                        <w:t>for qPCR</w:t>
                      </w:r>
                    </w:p>
                  </w:txbxContent>
                </v:textbox>
              </v:shape>
            </w:pict>
          </mc:Fallback>
        </mc:AlternateContent>
      </w:r>
      <w:r w:rsidRPr="00B2062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F267D6" wp14:editId="07866CC4">
                <wp:simplePos x="0" y="0"/>
                <wp:positionH relativeFrom="column">
                  <wp:posOffset>-138609</wp:posOffset>
                </wp:positionH>
                <wp:positionV relativeFrom="paragraph">
                  <wp:posOffset>-8642925</wp:posOffset>
                </wp:positionV>
                <wp:extent cx="6142008" cy="42269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008" cy="422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5341E2" w14:textId="77777777" w:rsidR="00B2062A" w:rsidRPr="00B2062A" w:rsidRDefault="00B2062A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2062A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Table S1.</w:t>
                            </w:r>
                            <w:r w:rsidRPr="00B2062A">
                              <w:rPr>
                                <w:sz w:val="28"/>
                                <w:szCs w:val="28"/>
                              </w:rPr>
                              <w:t xml:space="preserve"> Primer Designs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6DF267D6" id="Text Box 2" o:spid="_x0000_s1027" type="#_x0000_t202" style="position:absolute;margin-left:-10.9pt;margin-top:-680.55pt;width:483.6pt;height:3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" fillcolor="white [3201]" stroked="f" strokeweight=".5pt">
                <v:textbox>
                  <w:txbxContent>
                    <w:p w14:paraId="785341E2" w14:textId="77777777" w:rsidR="00B2062A" w:rsidRPr="00B2062A" w:rsidRDefault="00B2062A">
                      <w:pPr>
                        <w:rPr>
                          <w:sz w:val="20"/>
                          <w:szCs w:val="20"/>
                        </w:rPr>
                      </w:pPr>
                      <w:r w:rsidRPr="00B2062A">
                        <w:rPr>
                          <w:b/>
                          <w:bCs/>
                          <w:sz w:val="28"/>
                          <w:szCs w:val="28"/>
                        </w:rPr>
                        <w:t>Table S1.</w:t>
                      </w:r>
                      <w:r w:rsidRPr="00B2062A">
                        <w:rPr>
                          <w:sz w:val="28"/>
                          <w:szCs w:val="28"/>
                        </w:rPr>
                        <w:t xml:space="preserve"> Primer Designs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B01BA" w:rsidRPr="00B20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5FC"/>
    <w:rsid w:val="00005D9B"/>
    <w:rsid w:val="002226B1"/>
    <w:rsid w:val="00373C71"/>
    <w:rsid w:val="00484444"/>
    <w:rsid w:val="004D3D9B"/>
    <w:rsid w:val="005A28AC"/>
    <w:rsid w:val="00700EC6"/>
    <w:rsid w:val="00842338"/>
    <w:rsid w:val="008D55FC"/>
    <w:rsid w:val="00A31BA3"/>
    <w:rsid w:val="00AB01BA"/>
    <w:rsid w:val="00AD6510"/>
    <w:rsid w:val="00B2062A"/>
    <w:rsid w:val="00B9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D5F7"/>
  <w15:chartTrackingRefBased/>
  <w15:docId w15:val="{E591FC44-D302-49E1-BCF8-0EA68BD4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2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530</Characters>
  <Application>Microsoft Office Word</Application>
  <DocSecurity>0</DocSecurity>
  <Lines>255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uentes</dc:creator>
  <cp:keywords/>
  <dc:description/>
  <cp:lastModifiedBy>HP</cp:lastModifiedBy>
  <cp:revision>5</cp:revision>
  <dcterms:created xsi:type="dcterms:W3CDTF">2021-03-20T21:16:00Z</dcterms:created>
  <dcterms:modified xsi:type="dcterms:W3CDTF">2021-03-22T17:17:00Z</dcterms:modified>
</cp:coreProperties>
</file>